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7 Table. Regression model* demonstrating the association of exposure variables (variable of interest: ln transformed average claims payments per physician per state) with ln transformed hospitalization charges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492"/>
        <w:gridCol w:w="1424"/>
        <w:gridCol w:w="1434"/>
        <w:gridCol w:w="1431"/>
        <w:gridCol w:w="1446"/>
      </w:tblGrid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 (Average claims payments per physician per state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08E-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82E-0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34E-0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442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Generalized linear regression mode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4:00Z</dcterms:created>
  <dc:creator>Kimon Bekelis</dc:creator>
  <dc:description/>
  <cp:keywords/>
  <dc:language>en-US</dc:language>
  <cp:lastModifiedBy>Kimon Bekelis</cp:lastModifiedBy>
  <dcterms:modified xsi:type="dcterms:W3CDTF">2015-02-14T00:45:00Z</dcterms:modified>
  <cp:revision>1</cp:revision>
  <dc:subject/>
  <dc:title/>
</cp:coreProperties>
</file>